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10E59" w14:textId="0CAF0FC5" w:rsidR="0074776F" w:rsidRDefault="0074776F" w:rsidP="0074776F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Material </w:t>
      </w:r>
    </w:p>
    <w:p w14:paraId="20E2A4DF" w14:textId="77777777" w:rsidR="0074776F" w:rsidRPr="0074776F" w:rsidRDefault="0074776F" w:rsidP="0074776F"/>
    <w:p w14:paraId="197A1D0E" w14:textId="6494795F" w:rsidR="0074776F" w:rsidRDefault="0074776F" w:rsidP="0074776F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4776F">
        <w:rPr>
          <w:rFonts w:ascii="Times New Roman" w:eastAsia="Calibri" w:hAnsi="Times New Roman" w:cs="Times New Roman"/>
          <w:b/>
          <w:bCs/>
          <w:sz w:val="24"/>
          <w:szCs w:val="24"/>
        </w:rPr>
        <w:t>Mapping and quantifying the spatial and temporal composition of waste piles in informal settlements of urban Malawi</w:t>
      </w:r>
      <w:r w:rsidRPr="000E4052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69C21F8" w14:textId="6ED012EA" w:rsidR="0074776F" w:rsidRDefault="0074776F" w:rsidP="0074776F">
      <w:r w:rsidRPr="000E40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728375" wp14:editId="6C85B037">
            <wp:extent cx="5727700" cy="3091180"/>
            <wp:effectExtent l="0" t="0" r="0" b="0"/>
            <wp:docPr id="2099374629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374629" name="Picture 6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D125B" w14:textId="679AAA9D" w:rsidR="0074776F" w:rsidRPr="0074776F" w:rsidRDefault="0074776F" w:rsidP="0074776F">
      <w:r w:rsidRPr="000E4052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S</w:t>
      </w:r>
      <w:r w:rsidR="00FD6827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7</w:t>
      </w:r>
      <w:r w:rsidRPr="000E405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    Proportion of surface samples made up of LDPE plastics across all waste piles by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month</w:t>
      </w:r>
    </w:p>
    <w:p w14:paraId="4118E800" w14:textId="77777777" w:rsidR="00CF002C" w:rsidRDefault="00CF002C"/>
    <w:sectPr w:rsidR="00CF002C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6F"/>
    <w:rsid w:val="00246F1E"/>
    <w:rsid w:val="0026185F"/>
    <w:rsid w:val="00320BA4"/>
    <w:rsid w:val="004F3FBA"/>
    <w:rsid w:val="005875D2"/>
    <w:rsid w:val="0074776F"/>
    <w:rsid w:val="007B4AB7"/>
    <w:rsid w:val="00890E54"/>
    <w:rsid w:val="00CF002C"/>
    <w:rsid w:val="00DD4A69"/>
    <w:rsid w:val="00FD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B9AD6"/>
  <w15:chartTrackingRefBased/>
  <w15:docId w15:val="{51240C55-B6F8-9646-A047-6DD57E6E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7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7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7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7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7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7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07-01T08:04:00Z</dcterms:created>
  <dcterms:modified xsi:type="dcterms:W3CDTF">2026-01-23T10:49:00Z</dcterms:modified>
</cp:coreProperties>
</file>